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320DB" w14:textId="4A62288D" w:rsidR="00A831EE" w:rsidRDefault="00521F53">
      <w:pPr>
        <w:rPr>
          <w:rFonts w:hint="eastAsia"/>
        </w:rPr>
      </w:pPr>
      <w:r w:rsidRPr="00B362F2">
        <w:rPr>
          <w:rFonts w:ascii="Times New Roman" w:eastAsia="宋体" w:hAnsi="Times New Roman" w:cs="Times New Roman" w:hint="eastAsia"/>
          <w:sz w:val="24"/>
          <w:szCs w:val="24"/>
        </w:rPr>
        <w:t>Table S1</w:t>
      </w:r>
      <w:r w:rsidR="00B362F2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C66A52" w:rsidRPr="00C66A52">
        <w:rPr>
          <w:rFonts w:hint="eastAsia"/>
        </w:rPr>
        <w:t xml:space="preserve"> </w:t>
      </w:r>
      <w:r w:rsidR="00C66A52" w:rsidRPr="00C66A52">
        <w:rPr>
          <w:rFonts w:ascii="Times New Roman" w:eastAsia="宋体" w:hAnsi="Times New Roman" w:cs="Times New Roman" w:hint="eastAsia"/>
          <w:sz w:val="24"/>
          <w:szCs w:val="24"/>
        </w:rPr>
        <w:t>Coconut Meat Supplementation Significantly Alters KEGG Class B Pathways in Male Crabs</w:t>
      </w:r>
    </w:p>
    <w:tbl>
      <w:tblPr>
        <w:tblStyle w:val="af2"/>
        <w:tblW w:w="0" w:type="auto"/>
        <w:tblInd w:w="-998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5954"/>
        <w:gridCol w:w="2347"/>
      </w:tblGrid>
      <w:tr w:rsidR="0039206D" w:rsidRPr="0039206D" w14:paraId="26F1249B" w14:textId="77777777" w:rsidTr="00C15A62"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04F9C0B9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</w:tcPr>
          <w:p w14:paraId="7C631CCB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KEGG Class B categories</w:t>
            </w:r>
          </w:p>
        </w:tc>
        <w:tc>
          <w:tcPr>
            <w:tcW w:w="2347" w:type="dxa"/>
            <w:tcBorders>
              <w:top w:val="single" w:sz="6" w:space="0" w:color="auto"/>
              <w:bottom w:val="single" w:sz="6" w:space="0" w:color="auto"/>
            </w:tcBorders>
          </w:tcPr>
          <w:p w14:paraId="0154A2AB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F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206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39206D" w:rsidRPr="0039206D" w14:paraId="5006A182" w14:textId="77777777" w:rsidTr="00C15A62">
        <w:tc>
          <w:tcPr>
            <w:tcW w:w="993" w:type="dxa"/>
            <w:tcBorders>
              <w:top w:val="single" w:sz="6" w:space="0" w:color="auto"/>
            </w:tcBorders>
          </w:tcPr>
          <w:p w14:paraId="0C1627C7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54" w:type="dxa"/>
            <w:tcBorders>
              <w:top w:val="single" w:sz="6" w:space="0" w:color="auto"/>
            </w:tcBorders>
          </w:tcPr>
          <w:p w14:paraId="4900B7A0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2347" w:type="dxa"/>
            <w:tcBorders>
              <w:top w:val="single" w:sz="6" w:space="0" w:color="auto"/>
            </w:tcBorders>
          </w:tcPr>
          <w:p w14:paraId="3B914B68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00405</w:t>
            </w:r>
          </w:p>
        </w:tc>
      </w:tr>
      <w:tr w:rsidR="0039206D" w:rsidRPr="0039206D" w14:paraId="29779DEF" w14:textId="77777777" w:rsidTr="00C15A62">
        <w:tc>
          <w:tcPr>
            <w:tcW w:w="993" w:type="dxa"/>
          </w:tcPr>
          <w:p w14:paraId="296ED211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54" w:type="dxa"/>
          </w:tcPr>
          <w:p w14:paraId="1B7DA7DA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Xenobiotics biodegradation and metabolism</w:t>
            </w:r>
          </w:p>
        </w:tc>
        <w:tc>
          <w:tcPr>
            <w:tcW w:w="2347" w:type="dxa"/>
          </w:tcPr>
          <w:p w14:paraId="3E9D0939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03823</w:t>
            </w:r>
          </w:p>
        </w:tc>
      </w:tr>
      <w:tr w:rsidR="0039206D" w:rsidRPr="0039206D" w14:paraId="3460678B" w14:textId="77777777" w:rsidTr="00C15A62">
        <w:tc>
          <w:tcPr>
            <w:tcW w:w="993" w:type="dxa"/>
          </w:tcPr>
          <w:p w14:paraId="6CF2A593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54" w:type="dxa"/>
          </w:tcPr>
          <w:p w14:paraId="33C6EABE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Cell growth and death</w:t>
            </w:r>
          </w:p>
        </w:tc>
        <w:tc>
          <w:tcPr>
            <w:tcW w:w="2347" w:type="dxa"/>
          </w:tcPr>
          <w:p w14:paraId="71285C0E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06712</w:t>
            </w:r>
          </w:p>
        </w:tc>
      </w:tr>
      <w:tr w:rsidR="0039206D" w:rsidRPr="0039206D" w14:paraId="363248C5" w14:textId="77777777" w:rsidTr="00C15A62">
        <w:tc>
          <w:tcPr>
            <w:tcW w:w="993" w:type="dxa"/>
          </w:tcPr>
          <w:p w14:paraId="71710D0B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54" w:type="dxa"/>
          </w:tcPr>
          <w:p w14:paraId="190E5F20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2347" w:type="dxa"/>
          </w:tcPr>
          <w:p w14:paraId="5764197A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08983</w:t>
            </w:r>
          </w:p>
        </w:tc>
      </w:tr>
      <w:tr w:rsidR="0039206D" w:rsidRPr="0039206D" w14:paraId="7ACA89E2" w14:textId="77777777" w:rsidTr="00C15A62">
        <w:tc>
          <w:tcPr>
            <w:tcW w:w="993" w:type="dxa"/>
          </w:tcPr>
          <w:p w14:paraId="421E732D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54" w:type="dxa"/>
          </w:tcPr>
          <w:p w14:paraId="2535555F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Glycan biosynthesis and metabolism</w:t>
            </w:r>
          </w:p>
        </w:tc>
        <w:tc>
          <w:tcPr>
            <w:tcW w:w="2347" w:type="dxa"/>
          </w:tcPr>
          <w:p w14:paraId="0A18F70E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09975</w:t>
            </w:r>
          </w:p>
        </w:tc>
      </w:tr>
      <w:tr w:rsidR="0039206D" w:rsidRPr="0039206D" w14:paraId="51F86997" w14:textId="77777777" w:rsidTr="00C15A62">
        <w:tc>
          <w:tcPr>
            <w:tcW w:w="993" w:type="dxa"/>
          </w:tcPr>
          <w:p w14:paraId="47188CFA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54" w:type="dxa"/>
          </w:tcPr>
          <w:p w14:paraId="13E51FA0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Chemical carcinogenesis- receptor activation</w:t>
            </w:r>
          </w:p>
        </w:tc>
        <w:tc>
          <w:tcPr>
            <w:tcW w:w="2347" w:type="dxa"/>
          </w:tcPr>
          <w:p w14:paraId="57FAF791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15582</w:t>
            </w:r>
          </w:p>
        </w:tc>
      </w:tr>
      <w:tr w:rsidR="0039206D" w:rsidRPr="0039206D" w14:paraId="093019E1" w14:textId="77777777" w:rsidTr="00C15A62">
        <w:tc>
          <w:tcPr>
            <w:tcW w:w="993" w:type="dxa"/>
          </w:tcPr>
          <w:p w14:paraId="41F79F9F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54" w:type="dxa"/>
          </w:tcPr>
          <w:p w14:paraId="53B36177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Endocrine system</w:t>
            </w:r>
          </w:p>
        </w:tc>
        <w:tc>
          <w:tcPr>
            <w:tcW w:w="2347" w:type="dxa"/>
          </w:tcPr>
          <w:p w14:paraId="23AEEFBE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16245</w:t>
            </w:r>
          </w:p>
        </w:tc>
      </w:tr>
      <w:tr w:rsidR="0039206D" w:rsidRPr="0039206D" w14:paraId="3D788816" w14:textId="77777777" w:rsidTr="00C15A62">
        <w:tc>
          <w:tcPr>
            <w:tcW w:w="993" w:type="dxa"/>
          </w:tcPr>
          <w:p w14:paraId="155D75A7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54" w:type="dxa"/>
          </w:tcPr>
          <w:p w14:paraId="3D7741E3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Arachidonic acid metabolism</w:t>
            </w:r>
          </w:p>
        </w:tc>
        <w:tc>
          <w:tcPr>
            <w:tcW w:w="2347" w:type="dxa"/>
          </w:tcPr>
          <w:p w14:paraId="2327807A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16245</w:t>
            </w:r>
          </w:p>
        </w:tc>
      </w:tr>
      <w:tr w:rsidR="0039206D" w:rsidRPr="0039206D" w14:paraId="080A6CC4" w14:textId="77777777" w:rsidTr="00C15A62">
        <w:tc>
          <w:tcPr>
            <w:tcW w:w="993" w:type="dxa"/>
          </w:tcPr>
          <w:p w14:paraId="54097D92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54" w:type="dxa"/>
          </w:tcPr>
          <w:p w14:paraId="0B23321E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Signal transduction</w:t>
            </w:r>
          </w:p>
        </w:tc>
        <w:tc>
          <w:tcPr>
            <w:tcW w:w="2347" w:type="dxa"/>
          </w:tcPr>
          <w:p w14:paraId="604667D6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16881</w:t>
            </w:r>
          </w:p>
        </w:tc>
      </w:tr>
      <w:tr w:rsidR="0039206D" w:rsidRPr="0039206D" w14:paraId="18B3F691" w14:textId="77777777" w:rsidTr="00C15A62">
        <w:tc>
          <w:tcPr>
            <w:tcW w:w="993" w:type="dxa"/>
          </w:tcPr>
          <w:p w14:paraId="12FB3D86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954" w:type="dxa"/>
          </w:tcPr>
          <w:p w14:paraId="4B73F87F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Drug metabolism - cytochrome P450</w:t>
            </w:r>
          </w:p>
        </w:tc>
        <w:tc>
          <w:tcPr>
            <w:tcW w:w="2347" w:type="dxa"/>
          </w:tcPr>
          <w:p w14:paraId="3B111088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16881</w:t>
            </w:r>
          </w:p>
        </w:tc>
      </w:tr>
      <w:tr w:rsidR="0039206D" w:rsidRPr="0039206D" w14:paraId="05CFA44B" w14:textId="77777777" w:rsidTr="00C15A62">
        <w:tc>
          <w:tcPr>
            <w:tcW w:w="993" w:type="dxa"/>
          </w:tcPr>
          <w:p w14:paraId="4B06E541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54" w:type="dxa"/>
          </w:tcPr>
          <w:p w14:paraId="6295BA84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Metabolism of xenobiotics by cytochrome P450</w:t>
            </w:r>
          </w:p>
        </w:tc>
        <w:tc>
          <w:tcPr>
            <w:tcW w:w="2347" w:type="dxa"/>
          </w:tcPr>
          <w:p w14:paraId="252133DE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19529</w:t>
            </w:r>
          </w:p>
        </w:tc>
      </w:tr>
      <w:tr w:rsidR="0039206D" w:rsidRPr="0039206D" w14:paraId="26823ED9" w14:textId="77777777" w:rsidTr="00C15A62">
        <w:tc>
          <w:tcPr>
            <w:tcW w:w="993" w:type="dxa"/>
          </w:tcPr>
          <w:p w14:paraId="09DE8028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954" w:type="dxa"/>
          </w:tcPr>
          <w:p w14:paraId="37E726C5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Drug resistance: antineoplastic</w:t>
            </w:r>
          </w:p>
        </w:tc>
        <w:tc>
          <w:tcPr>
            <w:tcW w:w="2347" w:type="dxa"/>
          </w:tcPr>
          <w:p w14:paraId="39C71BCC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23806</w:t>
            </w:r>
          </w:p>
        </w:tc>
      </w:tr>
      <w:tr w:rsidR="0039206D" w:rsidRPr="0039206D" w14:paraId="6EECD324" w14:textId="77777777" w:rsidTr="00C15A62">
        <w:tc>
          <w:tcPr>
            <w:tcW w:w="993" w:type="dxa"/>
          </w:tcPr>
          <w:p w14:paraId="6DB1C739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54" w:type="dxa"/>
          </w:tcPr>
          <w:p w14:paraId="5834BEFB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Chemical carcinogenesis - reactive oxygen species</w:t>
            </w:r>
          </w:p>
        </w:tc>
        <w:tc>
          <w:tcPr>
            <w:tcW w:w="2347" w:type="dxa"/>
          </w:tcPr>
          <w:p w14:paraId="7A8F84F6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23806</w:t>
            </w:r>
          </w:p>
        </w:tc>
      </w:tr>
      <w:tr w:rsidR="0039206D" w:rsidRPr="0039206D" w14:paraId="1CB53989" w14:textId="77777777" w:rsidTr="00C15A62">
        <w:tc>
          <w:tcPr>
            <w:tcW w:w="993" w:type="dxa"/>
          </w:tcPr>
          <w:p w14:paraId="0E6CFD00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954" w:type="dxa"/>
          </w:tcPr>
          <w:p w14:paraId="0632924A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Metabolism of other amino acids</w:t>
            </w:r>
          </w:p>
        </w:tc>
        <w:tc>
          <w:tcPr>
            <w:tcW w:w="2347" w:type="dxa"/>
          </w:tcPr>
          <w:p w14:paraId="5D22D794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24553</w:t>
            </w:r>
          </w:p>
        </w:tc>
      </w:tr>
      <w:tr w:rsidR="0039206D" w:rsidRPr="0039206D" w14:paraId="06463B07" w14:textId="77777777" w:rsidTr="00C15A62">
        <w:tc>
          <w:tcPr>
            <w:tcW w:w="993" w:type="dxa"/>
          </w:tcPr>
          <w:p w14:paraId="6F6CFE67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954" w:type="dxa"/>
          </w:tcPr>
          <w:p w14:paraId="4368BA1E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Aging</w:t>
            </w:r>
          </w:p>
        </w:tc>
        <w:tc>
          <w:tcPr>
            <w:tcW w:w="2347" w:type="dxa"/>
          </w:tcPr>
          <w:p w14:paraId="23B8DEC0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28433</w:t>
            </w:r>
          </w:p>
        </w:tc>
      </w:tr>
      <w:tr w:rsidR="0039206D" w:rsidRPr="0039206D" w14:paraId="057C40F3" w14:textId="77777777" w:rsidTr="00C15A62">
        <w:tc>
          <w:tcPr>
            <w:tcW w:w="993" w:type="dxa"/>
          </w:tcPr>
          <w:p w14:paraId="4F5335C3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954" w:type="dxa"/>
          </w:tcPr>
          <w:p w14:paraId="464258D9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Nervous system</w:t>
            </w:r>
          </w:p>
        </w:tc>
        <w:tc>
          <w:tcPr>
            <w:tcW w:w="2347" w:type="dxa"/>
          </w:tcPr>
          <w:p w14:paraId="7A5762F5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30872</w:t>
            </w:r>
          </w:p>
        </w:tc>
      </w:tr>
      <w:tr w:rsidR="0039206D" w:rsidRPr="0039206D" w14:paraId="40E0FF4D" w14:textId="77777777" w:rsidTr="00C15A62">
        <w:tc>
          <w:tcPr>
            <w:tcW w:w="993" w:type="dxa"/>
          </w:tcPr>
          <w:p w14:paraId="0AD46C25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954" w:type="dxa"/>
          </w:tcPr>
          <w:p w14:paraId="12456DF5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Sensory system</w:t>
            </w:r>
          </w:p>
        </w:tc>
        <w:tc>
          <w:tcPr>
            <w:tcW w:w="2347" w:type="dxa"/>
          </w:tcPr>
          <w:p w14:paraId="0C98116B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38666</w:t>
            </w:r>
          </w:p>
        </w:tc>
      </w:tr>
      <w:tr w:rsidR="0039206D" w:rsidRPr="0039206D" w14:paraId="5B8C1E79" w14:textId="77777777" w:rsidTr="00C15A62">
        <w:tc>
          <w:tcPr>
            <w:tcW w:w="993" w:type="dxa"/>
          </w:tcPr>
          <w:p w14:paraId="12AF071D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954" w:type="dxa"/>
          </w:tcPr>
          <w:p w14:paraId="5FB0AAB7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Transport and catabolism</w:t>
            </w:r>
          </w:p>
        </w:tc>
        <w:tc>
          <w:tcPr>
            <w:tcW w:w="2347" w:type="dxa"/>
          </w:tcPr>
          <w:p w14:paraId="17921DC0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3876</w:t>
            </w:r>
          </w:p>
        </w:tc>
      </w:tr>
      <w:tr w:rsidR="0039206D" w:rsidRPr="0039206D" w14:paraId="49A4A029" w14:textId="77777777" w:rsidTr="00C15A62">
        <w:tc>
          <w:tcPr>
            <w:tcW w:w="993" w:type="dxa"/>
          </w:tcPr>
          <w:p w14:paraId="2979EBFD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954" w:type="dxa"/>
          </w:tcPr>
          <w:p w14:paraId="455F0F31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Substance dependence</w:t>
            </w:r>
          </w:p>
        </w:tc>
        <w:tc>
          <w:tcPr>
            <w:tcW w:w="2347" w:type="dxa"/>
          </w:tcPr>
          <w:p w14:paraId="6AD6B32C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40491</w:t>
            </w:r>
          </w:p>
        </w:tc>
      </w:tr>
      <w:tr w:rsidR="0039206D" w:rsidRPr="0039206D" w14:paraId="4FF184C2" w14:textId="77777777" w:rsidTr="00C15A62">
        <w:tc>
          <w:tcPr>
            <w:tcW w:w="993" w:type="dxa"/>
          </w:tcPr>
          <w:p w14:paraId="4BA1246D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54" w:type="dxa"/>
          </w:tcPr>
          <w:p w14:paraId="7FFF5A23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Infectious disease: bacterial</w:t>
            </w:r>
          </w:p>
        </w:tc>
        <w:tc>
          <w:tcPr>
            <w:tcW w:w="2347" w:type="dxa"/>
          </w:tcPr>
          <w:p w14:paraId="0231EA2D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42348</w:t>
            </w:r>
          </w:p>
        </w:tc>
      </w:tr>
      <w:tr w:rsidR="0039206D" w:rsidRPr="0039206D" w14:paraId="4E62A087" w14:textId="77777777" w:rsidTr="00C15A62">
        <w:tc>
          <w:tcPr>
            <w:tcW w:w="993" w:type="dxa"/>
          </w:tcPr>
          <w:p w14:paraId="7F7EDA18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954" w:type="dxa"/>
          </w:tcPr>
          <w:p w14:paraId="4081D6D6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2347" w:type="dxa"/>
          </w:tcPr>
          <w:p w14:paraId="501B9CFE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44238</w:t>
            </w:r>
          </w:p>
        </w:tc>
      </w:tr>
      <w:tr w:rsidR="0039206D" w:rsidRPr="0039206D" w14:paraId="6CAB77A9" w14:textId="77777777" w:rsidTr="00C15A62">
        <w:tc>
          <w:tcPr>
            <w:tcW w:w="993" w:type="dxa"/>
          </w:tcPr>
          <w:p w14:paraId="38B5363B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54" w:type="dxa"/>
          </w:tcPr>
          <w:p w14:paraId="1AEE5173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Chemical carcinogenesis - DNA adducts</w:t>
            </w:r>
          </w:p>
        </w:tc>
        <w:tc>
          <w:tcPr>
            <w:tcW w:w="2347" w:type="dxa"/>
          </w:tcPr>
          <w:p w14:paraId="43B75E5A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0.04959</w:t>
            </w:r>
          </w:p>
        </w:tc>
      </w:tr>
    </w:tbl>
    <w:p w14:paraId="434AA261" w14:textId="77777777" w:rsidR="0039206D" w:rsidRDefault="0039206D"/>
    <w:p w14:paraId="4EF11C14" w14:textId="77777777" w:rsidR="0039206D" w:rsidRDefault="0039206D"/>
    <w:p w14:paraId="2D035776" w14:textId="77777777" w:rsidR="0039206D" w:rsidRDefault="0039206D"/>
    <w:p w14:paraId="34863139" w14:textId="77777777" w:rsidR="0039206D" w:rsidRDefault="0039206D"/>
    <w:p w14:paraId="793DC816" w14:textId="77777777" w:rsidR="0039206D" w:rsidRDefault="0039206D"/>
    <w:p w14:paraId="5F7DCA69" w14:textId="77777777" w:rsidR="0039206D" w:rsidRDefault="0039206D"/>
    <w:p w14:paraId="458BF730" w14:textId="77777777" w:rsidR="0039206D" w:rsidRDefault="0039206D"/>
    <w:p w14:paraId="220DFCD1" w14:textId="77777777" w:rsidR="0039206D" w:rsidRDefault="0039206D"/>
    <w:p w14:paraId="171E2B3F" w14:textId="77777777" w:rsidR="0039206D" w:rsidRDefault="0039206D"/>
    <w:p w14:paraId="40846F13" w14:textId="77777777" w:rsidR="0039206D" w:rsidRDefault="0039206D"/>
    <w:p w14:paraId="0103B50C" w14:textId="77777777" w:rsidR="0039206D" w:rsidRDefault="0039206D"/>
    <w:p w14:paraId="2A146092" w14:textId="77777777" w:rsidR="0039206D" w:rsidRDefault="0039206D"/>
    <w:p w14:paraId="52D8A262" w14:textId="77777777" w:rsidR="0039206D" w:rsidRDefault="0039206D"/>
    <w:p w14:paraId="64B57141" w14:textId="77777777" w:rsidR="0039206D" w:rsidRDefault="0039206D"/>
    <w:p w14:paraId="262C1EF3" w14:textId="77777777" w:rsidR="0039206D" w:rsidRDefault="0039206D"/>
    <w:p w14:paraId="335811F1" w14:textId="77777777" w:rsidR="0039206D" w:rsidRDefault="0039206D"/>
    <w:p w14:paraId="4219FAD5" w14:textId="77777777" w:rsidR="0039206D" w:rsidRDefault="0039206D"/>
    <w:p w14:paraId="3754EA9F" w14:textId="77777777" w:rsidR="0039206D" w:rsidRDefault="0039206D"/>
    <w:p w14:paraId="230DE78C" w14:textId="77777777" w:rsidR="0039206D" w:rsidRDefault="0039206D"/>
    <w:p w14:paraId="1D455460" w14:textId="77777777" w:rsidR="0039206D" w:rsidRDefault="0039206D"/>
    <w:p w14:paraId="529F1E39" w14:textId="77777777" w:rsidR="0039206D" w:rsidRDefault="0039206D"/>
    <w:p w14:paraId="5C7144E3" w14:textId="77777777" w:rsidR="0039206D" w:rsidRDefault="0039206D"/>
    <w:p w14:paraId="627FF1A0" w14:textId="77777777" w:rsidR="0039206D" w:rsidRDefault="0039206D">
      <w:pPr>
        <w:rPr>
          <w:rFonts w:hint="eastAsia"/>
        </w:rPr>
      </w:pPr>
    </w:p>
    <w:sectPr w:rsidR="00392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3E35A4" w14:textId="77777777" w:rsidR="00BA578E" w:rsidRDefault="00BA578E" w:rsidP="00376959">
      <w:pPr>
        <w:rPr>
          <w:rFonts w:hint="eastAsia"/>
        </w:rPr>
      </w:pPr>
      <w:r>
        <w:separator/>
      </w:r>
    </w:p>
  </w:endnote>
  <w:endnote w:type="continuationSeparator" w:id="0">
    <w:p w14:paraId="2521E6FE" w14:textId="77777777" w:rsidR="00BA578E" w:rsidRDefault="00BA578E" w:rsidP="003769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2EDB5" w14:textId="77777777" w:rsidR="00BA578E" w:rsidRDefault="00BA578E" w:rsidP="00376959">
      <w:pPr>
        <w:rPr>
          <w:rFonts w:hint="eastAsia"/>
        </w:rPr>
      </w:pPr>
      <w:r>
        <w:separator/>
      </w:r>
    </w:p>
  </w:footnote>
  <w:footnote w:type="continuationSeparator" w:id="0">
    <w:p w14:paraId="26FC77C9" w14:textId="77777777" w:rsidR="00BA578E" w:rsidRDefault="00BA578E" w:rsidP="003769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112"/>
    <w:rsid w:val="00126D79"/>
    <w:rsid w:val="001A4609"/>
    <w:rsid w:val="001F3E69"/>
    <w:rsid w:val="002F0244"/>
    <w:rsid w:val="00354F92"/>
    <w:rsid w:val="00376959"/>
    <w:rsid w:val="0039206D"/>
    <w:rsid w:val="00521F53"/>
    <w:rsid w:val="005B2606"/>
    <w:rsid w:val="00603C46"/>
    <w:rsid w:val="006136BC"/>
    <w:rsid w:val="0062088A"/>
    <w:rsid w:val="00684D3F"/>
    <w:rsid w:val="006F3112"/>
    <w:rsid w:val="00A831EE"/>
    <w:rsid w:val="00B362F2"/>
    <w:rsid w:val="00BA578E"/>
    <w:rsid w:val="00C15A62"/>
    <w:rsid w:val="00C66A52"/>
    <w:rsid w:val="00D303B4"/>
    <w:rsid w:val="00D77716"/>
    <w:rsid w:val="00E97C15"/>
    <w:rsid w:val="00EC029C"/>
    <w:rsid w:val="00F7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20291D"/>
  <w15:chartTrackingRefBased/>
  <w15:docId w15:val="{48A91E47-9A2A-47D8-91A8-00D11EC1C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31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31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31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31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31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31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31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31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31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31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31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31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31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311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31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31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31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31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31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3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31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31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31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31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31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31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31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31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311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69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69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6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6959"/>
    <w:rPr>
      <w:sz w:val="18"/>
      <w:szCs w:val="18"/>
    </w:rPr>
  </w:style>
  <w:style w:type="table" w:styleId="af2">
    <w:name w:val="Table Grid"/>
    <w:basedOn w:val="a1"/>
    <w:uiPriority w:val="39"/>
    <w:rsid w:val="003769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63</Words>
  <Characters>876</Characters>
  <Application>Microsoft Office Word</Application>
  <DocSecurity>0</DocSecurity>
  <Lines>15</Lines>
  <Paragraphs>3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jiang</dc:creator>
  <cp:keywords/>
  <dc:description/>
  <cp:lastModifiedBy>gang jiang</cp:lastModifiedBy>
  <cp:revision>16</cp:revision>
  <dcterms:created xsi:type="dcterms:W3CDTF">2026-01-22T02:28:00Z</dcterms:created>
  <dcterms:modified xsi:type="dcterms:W3CDTF">2026-01-22T03:07:00Z</dcterms:modified>
</cp:coreProperties>
</file>